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F04801" w14:textId="77777777" w:rsidR="00DC24F1" w:rsidRDefault="00D861F8">
      <w:pPr>
        <w:rPr>
          <w:rFonts w:ascii="Times New Roman" w:hAnsi="Times New Roman" w:cs="Times New Roman"/>
          <w:b/>
          <w:sz w:val="28"/>
          <w:szCs w:val="28"/>
        </w:rPr>
      </w:pPr>
      <w:r w:rsidRPr="00D861F8">
        <w:rPr>
          <w:rFonts w:ascii="Times New Roman" w:hAnsi="Times New Roman" w:cs="Times New Roman"/>
          <w:b/>
          <w:sz w:val="28"/>
          <w:szCs w:val="28"/>
        </w:rPr>
        <w:t>Supplementary Tables</w:t>
      </w:r>
    </w:p>
    <w:p w14:paraId="6E06F39A" w14:textId="77777777" w:rsidR="00890D4C" w:rsidRPr="00D861F8" w:rsidRDefault="00890D4C">
      <w:pPr>
        <w:rPr>
          <w:rFonts w:ascii="Times New Roman" w:hAnsi="Times New Roman" w:cs="Times New Roman"/>
          <w:b/>
          <w:sz w:val="28"/>
          <w:szCs w:val="28"/>
        </w:rPr>
      </w:pPr>
    </w:p>
    <w:p w14:paraId="1BBC3F5A" w14:textId="2654D117" w:rsidR="00D861F8" w:rsidRDefault="00890D4C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upplementary Table 1</w:t>
      </w:r>
      <w:r w:rsidR="00E129E4">
        <w:rPr>
          <w:rFonts w:ascii="Times New Roman" w:hAnsi="Times New Roman" w:cs="Times New Roman" w:hint="eastAsia"/>
          <w:b/>
          <w:sz w:val="28"/>
          <w:szCs w:val="28"/>
        </w:rPr>
        <w:t xml:space="preserve"> Tumor sizes and locations before surgical resection</w:t>
      </w:r>
    </w:p>
    <w:tbl>
      <w:tblPr>
        <w:tblStyle w:val="a3"/>
        <w:tblW w:w="7412" w:type="dxa"/>
        <w:tblLook w:val="04A0" w:firstRow="1" w:lastRow="0" w:firstColumn="1" w:lastColumn="0" w:noHBand="0" w:noVBand="1"/>
      </w:tblPr>
      <w:tblGrid>
        <w:gridCol w:w="1080"/>
        <w:gridCol w:w="1130"/>
        <w:gridCol w:w="1290"/>
        <w:gridCol w:w="1130"/>
        <w:gridCol w:w="1290"/>
        <w:gridCol w:w="1492"/>
      </w:tblGrid>
      <w:tr w:rsidR="00E129E4" w:rsidRPr="00E129E4" w14:paraId="0B4D48E6" w14:textId="77777777" w:rsidTr="00E12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FD72275" w14:textId="77777777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B51B647" w14:textId="77777777" w:rsidR="00E129E4" w:rsidRPr="00E129E4" w:rsidRDefault="00E129E4" w:rsidP="00E129E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8"/>
              </w:rPr>
            </w:pPr>
            <w:r w:rsidRPr="00E129E4">
              <w:rPr>
                <w:rFonts w:ascii="Times New Roman" w:eastAsia="等线" w:hAnsi="Times New Roman" w:cs="Times New Roman"/>
                <w:color w:val="000000"/>
                <w:kern w:val="0"/>
                <w:sz w:val="28"/>
              </w:rPr>
              <w:t>23/09/2019</w:t>
            </w:r>
          </w:p>
        </w:tc>
        <w:tc>
          <w:tcPr>
            <w:tcW w:w="242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CA781E" w14:textId="77777777" w:rsidR="00E129E4" w:rsidRPr="00E129E4" w:rsidRDefault="00E129E4" w:rsidP="00E129E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8"/>
              </w:rPr>
            </w:pPr>
            <w:r w:rsidRPr="00E129E4">
              <w:rPr>
                <w:rFonts w:ascii="Times New Roman" w:eastAsia="等线" w:hAnsi="Times New Roman" w:cs="Times New Roman"/>
                <w:color w:val="000000"/>
                <w:kern w:val="0"/>
                <w:sz w:val="28"/>
              </w:rPr>
              <w:t>30/12/2019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noWrap/>
            <w:hideMark/>
          </w:tcPr>
          <w:p w14:paraId="7A6EE4D2" w14:textId="77777777" w:rsidR="00E129E4" w:rsidRPr="00E129E4" w:rsidRDefault="00E129E4" w:rsidP="00E129E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8"/>
              </w:rPr>
            </w:pPr>
            <w:r w:rsidRPr="00E129E4">
              <w:rPr>
                <w:rFonts w:ascii="Times New Roman" w:eastAsia="等线" w:hAnsi="Times New Roman" w:cs="Times New Roman"/>
                <w:color w:val="000000"/>
                <w:kern w:val="0"/>
                <w:sz w:val="28"/>
              </w:rPr>
              <w:t>07/03/2020</w:t>
            </w:r>
          </w:p>
        </w:tc>
      </w:tr>
      <w:tr w:rsidR="00E129E4" w:rsidRPr="00E129E4" w14:paraId="7706A996" w14:textId="77777777" w:rsidTr="00E12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EF255BB" w14:textId="77777777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130" w:type="dxa"/>
            <w:noWrap/>
            <w:hideMark/>
          </w:tcPr>
          <w:p w14:paraId="21CFA6ED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ations</w:t>
            </w: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6438A38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zes (mm)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hideMark/>
          </w:tcPr>
          <w:p w14:paraId="581A620E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ations</w:t>
            </w: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7309984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zes (mm)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noWrap/>
            <w:hideMark/>
          </w:tcPr>
          <w:p w14:paraId="6E7E1C0A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zes (mm)</w:t>
            </w:r>
          </w:p>
        </w:tc>
      </w:tr>
      <w:tr w:rsidR="00E129E4" w:rsidRPr="00E129E4" w14:paraId="55280F54" w14:textId="77777777" w:rsidTr="00E129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5A4C65E" w14:textId="77777777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1</w:t>
            </w:r>
          </w:p>
        </w:tc>
        <w:tc>
          <w:tcPr>
            <w:tcW w:w="1130" w:type="dxa"/>
            <w:noWrap/>
            <w:hideMark/>
          </w:tcPr>
          <w:p w14:paraId="2D5AED20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2/4</w:t>
            </w: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447AA76" w14:textId="682E27FD" w:rsidR="00E129E4" w:rsidRPr="00E129E4" w:rsidRDefault="00E129E4" w:rsidP="00D80EF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hideMark/>
          </w:tcPr>
          <w:p w14:paraId="1C632F6F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2/4</w:t>
            </w: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41F8281" w14:textId="4DC0FFE9" w:rsidR="00E129E4" w:rsidRPr="00E129E4" w:rsidRDefault="00E129E4" w:rsidP="00D80EF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noWrap/>
            <w:hideMark/>
          </w:tcPr>
          <w:p w14:paraId="67DE45C9" w14:textId="00265E32" w:rsidR="00E129E4" w:rsidRPr="00E129E4" w:rsidRDefault="00E129E4" w:rsidP="00D80EF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E129E4" w:rsidRPr="00E129E4" w14:paraId="5000BE72" w14:textId="77777777" w:rsidTr="00E12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CE0E526" w14:textId="77777777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2</w:t>
            </w:r>
          </w:p>
        </w:tc>
        <w:tc>
          <w:tcPr>
            <w:tcW w:w="1130" w:type="dxa"/>
            <w:noWrap/>
            <w:hideMark/>
          </w:tcPr>
          <w:p w14:paraId="5AC3E8A0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2/3/4</w:t>
            </w: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8C02BDA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hideMark/>
          </w:tcPr>
          <w:p w14:paraId="6F5F08FC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2/3/4</w:t>
            </w: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BE88DA1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noWrap/>
            <w:hideMark/>
          </w:tcPr>
          <w:p w14:paraId="138E2A7D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E129E4" w:rsidRPr="00E129E4" w14:paraId="7F2A0041" w14:textId="77777777" w:rsidTr="00E129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7970EBB" w14:textId="77777777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3</w:t>
            </w:r>
          </w:p>
        </w:tc>
        <w:tc>
          <w:tcPr>
            <w:tcW w:w="1130" w:type="dxa"/>
            <w:noWrap/>
            <w:hideMark/>
          </w:tcPr>
          <w:p w14:paraId="091CE451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4</w:t>
            </w: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46FBCBC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hideMark/>
          </w:tcPr>
          <w:p w14:paraId="3DA852D0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4</w:t>
            </w: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D7DB938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noWrap/>
            <w:hideMark/>
          </w:tcPr>
          <w:p w14:paraId="5B379A5E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E129E4" w:rsidRPr="00E129E4" w14:paraId="3E2634FB" w14:textId="77777777" w:rsidTr="00E12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958C457" w14:textId="77777777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4</w:t>
            </w:r>
          </w:p>
        </w:tc>
        <w:tc>
          <w:tcPr>
            <w:tcW w:w="1130" w:type="dxa"/>
            <w:noWrap/>
            <w:hideMark/>
          </w:tcPr>
          <w:p w14:paraId="2D70E17F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7/8</w:t>
            </w: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E879F33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hideMark/>
          </w:tcPr>
          <w:p w14:paraId="13F34E1B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7/8</w:t>
            </w: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8082ED5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noWrap/>
            <w:hideMark/>
          </w:tcPr>
          <w:p w14:paraId="6CF99717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E129E4" w:rsidRPr="00E129E4" w14:paraId="4282DC83" w14:textId="77777777" w:rsidTr="00E129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ACB631D" w14:textId="77777777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5</w:t>
            </w:r>
          </w:p>
        </w:tc>
        <w:tc>
          <w:tcPr>
            <w:tcW w:w="1130" w:type="dxa"/>
            <w:noWrap/>
            <w:hideMark/>
          </w:tcPr>
          <w:p w14:paraId="47A638E2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7</w:t>
            </w: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EE11EC7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hideMark/>
          </w:tcPr>
          <w:p w14:paraId="2D66889E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7</w:t>
            </w: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193E472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noWrap/>
            <w:hideMark/>
          </w:tcPr>
          <w:p w14:paraId="31AFDB75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129E4" w:rsidRPr="00E129E4" w14:paraId="78226476" w14:textId="77777777" w:rsidTr="00E12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1527298" w14:textId="77777777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6</w:t>
            </w:r>
          </w:p>
        </w:tc>
        <w:tc>
          <w:tcPr>
            <w:tcW w:w="1130" w:type="dxa"/>
            <w:noWrap/>
            <w:hideMark/>
          </w:tcPr>
          <w:p w14:paraId="4303055D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6/7</w:t>
            </w: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5F199F3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hideMark/>
          </w:tcPr>
          <w:p w14:paraId="00ABDEF7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6/7</w:t>
            </w: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C955B7B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noWrap/>
            <w:hideMark/>
          </w:tcPr>
          <w:p w14:paraId="68E36EE6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E129E4" w:rsidRPr="00E129E4" w14:paraId="7CD6CFAA" w14:textId="77777777" w:rsidTr="00E129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A750D2F" w14:textId="77777777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7</w:t>
            </w:r>
          </w:p>
        </w:tc>
        <w:tc>
          <w:tcPr>
            <w:tcW w:w="1130" w:type="dxa"/>
            <w:noWrap/>
            <w:hideMark/>
          </w:tcPr>
          <w:p w14:paraId="5787A9E7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6</w:t>
            </w: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A8DD6FE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hideMark/>
          </w:tcPr>
          <w:p w14:paraId="7E7D7A1A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6</w:t>
            </w: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EC2419D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noWrap/>
            <w:hideMark/>
          </w:tcPr>
          <w:p w14:paraId="6D5BFBC6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E129E4" w:rsidRPr="00E129E4" w14:paraId="4A610F2D" w14:textId="77777777" w:rsidTr="00E12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7E9ACF6" w14:textId="77777777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8</w:t>
            </w:r>
          </w:p>
        </w:tc>
        <w:tc>
          <w:tcPr>
            <w:tcW w:w="1130" w:type="dxa"/>
            <w:noWrap/>
            <w:hideMark/>
          </w:tcPr>
          <w:p w14:paraId="3A9D2B1D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5/6</w:t>
            </w: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A8BD7E5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hideMark/>
          </w:tcPr>
          <w:p w14:paraId="21E6364C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5/6</w:t>
            </w: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7BDCDBD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iminated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noWrap/>
            <w:hideMark/>
          </w:tcPr>
          <w:p w14:paraId="678A941D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iminated</w:t>
            </w:r>
          </w:p>
        </w:tc>
      </w:tr>
      <w:tr w:rsidR="00E129E4" w:rsidRPr="00E129E4" w14:paraId="7D3098D3" w14:textId="77777777" w:rsidTr="00E129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89007BE" w14:textId="77777777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9</w:t>
            </w:r>
          </w:p>
        </w:tc>
        <w:tc>
          <w:tcPr>
            <w:tcW w:w="1130" w:type="dxa"/>
            <w:noWrap/>
            <w:hideMark/>
          </w:tcPr>
          <w:p w14:paraId="1885C810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5/6</w:t>
            </w: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F58BE97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hideMark/>
          </w:tcPr>
          <w:p w14:paraId="6A948A35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5/6</w:t>
            </w: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F870DE9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noWrap/>
            <w:hideMark/>
          </w:tcPr>
          <w:p w14:paraId="5B2D8ABF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E129E4" w:rsidRPr="00E129E4" w14:paraId="366283A7" w14:textId="77777777" w:rsidTr="00E12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C63D5E1" w14:textId="77777777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10</w:t>
            </w:r>
          </w:p>
        </w:tc>
        <w:tc>
          <w:tcPr>
            <w:tcW w:w="1130" w:type="dxa"/>
            <w:noWrap/>
            <w:hideMark/>
          </w:tcPr>
          <w:p w14:paraId="2D110310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0AF4CFD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hideMark/>
          </w:tcPr>
          <w:p w14:paraId="60294705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2</w:t>
            </w: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A96851A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noWrap/>
            <w:hideMark/>
          </w:tcPr>
          <w:p w14:paraId="6B7D062B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E129E4" w:rsidRPr="00E129E4" w14:paraId="3D29DA85" w14:textId="77777777" w:rsidTr="00E129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C616406" w14:textId="77777777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11</w:t>
            </w:r>
          </w:p>
        </w:tc>
        <w:tc>
          <w:tcPr>
            <w:tcW w:w="1130" w:type="dxa"/>
            <w:noWrap/>
            <w:hideMark/>
          </w:tcPr>
          <w:p w14:paraId="3F472986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810D086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hideMark/>
          </w:tcPr>
          <w:p w14:paraId="281C6C2A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7</w:t>
            </w: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56E45AC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noWrap/>
            <w:hideMark/>
          </w:tcPr>
          <w:p w14:paraId="5273BD16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129E4" w:rsidRPr="00E129E4" w14:paraId="0A3F3FF6" w14:textId="77777777" w:rsidTr="00E12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9B0FEE1" w14:textId="77777777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12</w:t>
            </w:r>
          </w:p>
        </w:tc>
        <w:tc>
          <w:tcPr>
            <w:tcW w:w="1130" w:type="dxa"/>
            <w:noWrap/>
            <w:hideMark/>
          </w:tcPr>
          <w:p w14:paraId="662EBA0E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9A48D65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hideMark/>
          </w:tcPr>
          <w:p w14:paraId="28D11B28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7</w:t>
            </w: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90BA199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noWrap/>
            <w:hideMark/>
          </w:tcPr>
          <w:p w14:paraId="4E436324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129E4" w:rsidRPr="00E129E4" w14:paraId="1577A275" w14:textId="77777777" w:rsidTr="00E129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78578B7" w14:textId="77777777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13</w:t>
            </w:r>
          </w:p>
        </w:tc>
        <w:tc>
          <w:tcPr>
            <w:tcW w:w="1130" w:type="dxa"/>
            <w:noWrap/>
            <w:hideMark/>
          </w:tcPr>
          <w:p w14:paraId="1674CEBD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A2BDC5D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hideMark/>
          </w:tcPr>
          <w:p w14:paraId="1FB19C00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5/8</w:t>
            </w: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BBA7906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noWrap/>
            <w:hideMark/>
          </w:tcPr>
          <w:p w14:paraId="3BC1D0E5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E129E4" w:rsidRPr="00E129E4" w14:paraId="2F6A2E07" w14:textId="77777777" w:rsidTr="00E12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9A01E00" w14:textId="77777777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14</w:t>
            </w:r>
          </w:p>
        </w:tc>
        <w:tc>
          <w:tcPr>
            <w:tcW w:w="1130" w:type="dxa"/>
            <w:noWrap/>
            <w:hideMark/>
          </w:tcPr>
          <w:p w14:paraId="7EABA204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9736040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hideMark/>
          </w:tcPr>
          <w:p w14:paraId="7A404732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6/7</w:t>
            </w: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EF8421A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noWrap/>
            <w:hideMark/>
          </w:tcPr>
          <w:p w14:paraId="650C9983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129E4" w:rsidRPr="00E129E4" w14:paraId="22319956" w14:textId="77777777" w:rsidTr="00E129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7748A8D" w14:textId="77777777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15</w:t>
            </w:r>
          </w:p>
        </w:tc>
        <w:tc>
          <w:tcPr>
            <w:tcW w:w="1130" w:type="dxa"/>
            <w:noWrap/>
            <w:hideMark/>
          </w:tcPr>
          <w:p w14:paraId="6CF40C0D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97F3DD7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hideMark/>
          </w:tcPr>
          <w:p w14:paraId="51744954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5/6</w:t>
            </w: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52E0EC1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noWrap/>
            <w:hideMark/>
          </w:tcPr>
          <w:p w14:paraId="02F8E9E5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E129E4" w:rsidRPr="00E129E4" w14:paraId="1B27D87A" w14:textId="77777777" w:rsidTr="00E12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3D432FD" w14:textId="77777777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16</w:t>
            </w:r>
          </w:p>
        </w:tc>
        <w:tc>
          <w:tcPr>
            <w:tcW w:w="1130" w:type="dxa"/>
            <w:noWrap/>
            <w:hideMark/>
          </w:tcPr>
          <w:p w14:paraId="5EB4EDF9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E1A5008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hideMark/>
          </w:tcPr>
          <w:p w14:paraId="327D364C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5/6</w:t>
            </w: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898D0F6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noWrap/>
            <w:hideMark/>
          </w:tcPr>
          <w:p w14:paraId="69952E8D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129E4" w:rsidRPr="00E129E4" w14:paraId="2CA391AD" w14:textId="77777777" w:rsidTr="00E129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2A88075" w14:textId="77777777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17</w:t>
            </w:r>
          </w:p>
        </w:tc>
        <w:tc>
          <w:tcPr>
            <w:tcW w:w="1130" w:type="dxa"/>
            <w:noWrap/>
            <w:hideMark/>
          </w:tcPr>
          <w:p w14:paraId="7554F4EC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744FB91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hideMark/>
          </w:tcPr>
          <w:p w14:paraId="0C73D101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4</w:t>
            </w: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225D958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noWrap/>
            <w:hideMark/>
          </w:tcPr>
          <w:p w14:paraId="110FF7D6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129E4" w:rsidRPr="00E129E4" w14:paraId="5D2F5D15" w14:textId="77777777" w:rsidTr="00E12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A1877E3" w14:textId="77777777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18</w:t>
            </w:r>
          </w:p>
        </w:tc>
        <w:tc>
          <w:tcPr>
            <w:tcW w:w="1130" w:type="dxa"/>
            <w:noWrap/>
            <w:hideMark/>
          </w:tcPr>
          <w:p w14:paraId="37BBF15E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0277BF0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hideMark/>
          </w:tcPr>
          <w:p w14:paraId="45CA8964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5/6</w:t>
            </w:r>
          </w:p>
        </w:tc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605AE0E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noWrap/>
            <w:hideMark/>
          </w:tcPr>
          <w:p w14:paraId="22F2F1B4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129E4" w:rsidRPr="00E129E4" w14:paraId="6413BFD8" w14:textId="77777777" w:rsidTr="00E129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D12CE89" w14:textId="77777777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19</w:t>
            </w:r>
          </w:p>
        </w:tc>
        <w:tc>
          <w:tcPr>
            <w:tcW w:w="1130" w:type="dxa"/>
            <w:noWrap/>
            <w:hideMark/>
          </w:tcPr>
          <w:p w14:paraId="558A4ACA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9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640C50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hideMark/>
          </w:tcPr>
          <w:p w14:paraId="5A39263D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4</w:t>
            </w:r>
          </w:p>
        </w:tc>
        <w:tc>
          <w:tcPr>
            <w:tcW w:w="1290" w:type="dxa"/>
            <w:tcBorders>
              <w:top w:val="nil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14:paraId="5D7CCF72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noWrap/>
            <w:hideMark/>
          </w:tcPr>
          <w:p w14:paraId="182F27BA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</w:tbl>
    <w:p w14:paraId="64B3A0ED" w14:textId="77777777" w:rsidR="00E129E4" w:rsidRDefault="00E129E4">
      <w:pPr>
        <w:rPr>
          <w:rFonts w:ascii="Times New Roman" w:hAnsi="Times New Roman" w:cs="Times New Roman"/>
          <w:b/>
          <w:sz w:val="28"/>
          <w:szCs w:val="28"/>
        </w:rPr>
      </w:pPr>
    </w:p>
    <w:p w14:paraId="5A318DAC" w14:textId="77777777" w:rsidR="00E129E4" w:rsidRDefault="00E129E4">
      <w:pPr>
        <w:rPr>
          <w:rFonts w:ascii="Times New Roman" w:hAnsi="Times New Roman" w:cs="Times New Roman"/>
          <w:b/>
          <w:sz w:val="28"/>
          <w:szCs w:val="28"/>
        </w:rPr>
      </w:pPr>
    </w:p>
    <w:p w14:paraId="3A14D6B4" w14:textId="77777777" w:rsidR="00E129E4" w:rsidRDefault="00E129E4">
      <w:pPr>
        <w:rPr>
          <w:rFonts w:ascii="Times New Roman" w:hAnsi="Times New Roman" w:cs="Times New Roman"/>
          <w:b/>
          <w:sz w:val="28"/>
          <w:szCs w:val="28"/>
        </w:rPr>
      </w:pPr>
    </w:p>
    <w:p w14:paraId="4C7D7B5A" w14:textId="77777777" w:rsidR="00E129E4" w:rsidRDefault="00E129E4">
      <w:pPr>
        <w:rPr>
          <w:rFonts w:ascii="Times New Roman" w:hAnsi="Times New Roman" w:cs="Times New Roman"/>
          <w:b/>
          <w:sz w:val="28"/>
          <w:szCs w:val="28"/>
        </w:rPr>
      </w:pPr>
    </w:p>
    <w:p w14:paraId="04F1FBDF" w14:textId="77777777" w:rsidR="00E129E4" w:rsidRDefault="00E129E4">
      <w:pPr>
        <w:rPr>
          <w:rFonts w:ascii="Times New Roman" w:hAnsi="Times New Roman" w:cs="Times New Roman"/>
          <w:b/>
          <w:sz w:val="28"/>
          <w:szCs w:val="28"/>
        </w:rPr>
      </w:pPr>
    </w:p>
    <w:p w14:paraId="52585B20" w14:textId="77777777" w:rsidR="00E129E4" w:rsidRDefault="00E129E4">
      <w:pPr>
        <w:rPr>
          <w:rFonts w:ascii="Times New Roman" w:hAnsi="Times New Roman" w:cs="Times New Roman"/>
          <w:b/>
          <w:sz w:val="28"/>
          <w:szCs w:val="28"/>
        </w:rPr>
      </w:pPr>
    </w:p>
    <w:p w14:paraId="22ACAE8C" w14:textId="77777777" w:rsidR="00E129E4" w:rsidRDefault="00E129E4">
      <w:pPr>
        <w:rPr>
          <w:rFonts w:ascii="Times New Roman" w:hAnsi="Times New Roman" w:cs="Times New Roman"/>
          <w:b/>
          <w:sz w:val="28"/>
          <w:szCs w:val="28"/>
        </w:rPr>
      </w:pPr>
    </w:p>
    <w:p w14:paraId="55B0F51E" w14:textId="77777777" w:rsidR="00E129E4" w:rsidRDefault="00E129E4">
      <w:pPr>
        <w:rPr>
          <w:rFonts w:ascii="Times New Roman" w:hAnsi="Times New Roman" w:cs="Times New Roman"/>
          <w:b/>
          <w:sz w:val="28"/>
          <w:szCs w:val="28"/>
        </w:rPr>
      </w:pPr>
    </w:p>
    <w:p w14:paraId="00B86BF3" w14:textId="77777777" w:rsidR="00E129E4" w:rsidRDefault="00E129E4">
      <w:pPr>
        <w:rPr>
          <w:rFonts w:ascii="Times New Roman" w:hAnsi="Times New Roman" w:cs="Times New Roman"/>
          <w:b/>
          <w:sz w:val="28"/>
          <w:szCs w:val="28"/>
        </w:rPr>
      </w:pPr>
    </w:p>
    <w:p w14:paraId="3E11F9E8" w14:textId="77777777" w:rsidR="00E129E4" w:rsidRDefault="00E129E4" w:rsidP="00E129E4">
      <w:pPr>
        <w:rPr>
          <w:rFonts w:ascii="Times New Roman" w:hAnsi="Times New Roman" w:cs="Times New Roman"/>
          <w:b/>
          <w:sz w:val="28"/>
          <w:szCs w:val="28"/>
        </w:rPr>
      </w:pPr>
    </w:p>
    <w:p w14:paraId="52AD0EB3" w14:textId="77777777" w:rsidR="00890D4C" w:rsidRDefault="00890D4C" w:rsidP="00E129E4">
      <w:pPr>
        <w:rPr>
          <w:rFonts w:ascii="Times New Roman" w:hAnsi="Times New Roman" w:cs="Times New Roman"/>
          <w:b/>
          <w:sz w:val="28"/>
          <w:szCs w:val="28"/>
        </w:rPr>
      </w:pPr>
    </w:p>
    <w:p w14:paraId="5419D107" w14:textId="3B3A98B7" w:rsidR="00890D4C" w:rsidRDefault="00890D4C" w:rsidP="00E129E4">
      <w:pPr>
        <w:rPr>
          <w:rFonts w:ascii="Times New Roman" w:hAnsi="Times New Roman" w:cs="Times New Roman"/>
          <w:b/>
          <w:sz w:val="28"/>
          <w:szCs w:val="28"/>
        </w:rPr>
      </w:pPr>
    </w:p>
    <w:p w14:paraId="7D74D7E0" w14:textId="4DE94628" w:rsidR="00890D4C" w:rsidRDefault="00890D4C" w:rsidP="00E129E4">
      <w:pPr>
        <w:rPr>
          <w:rFonts w:ascii="Times New Roman" w:hAnsi="Times New Roman" w:cs="Times New Roman"/>
          <w:b/>
          <w:sz w:val="28"/>
          <w:szCs w:val="28"/>
        </w:rPr>
      </w:pPr>
    </w:p>
    <w:p w14:paraId="068AA085" w14:textId="09355D27" w:rsidR="00890D4C" w:rsidRDefault="00F82643" w:rsidP="00E129E4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75648" behindDoc="1" locked="0" layoutInCell="1" allowOverlap="1" wp14:anchorId="7B99BBEC" wp14:editId="47335D7B">
            <wp:simplePos x="0" y="0"/>
            <wp:positionH relativeFrom="column">
              <wp:posOffset>-1413510</wp:posOffset>
            </wp:positionH>
            <wp:positionV relativeFrom="paragraph">
              <wp:posOffset>227330</wp:posOffset>
            </wp:positionV>
            <wp:extent cx="8064500" cy="3013075"/>
            <wp:effectExtent l="0" t="7938" r="4763" b="4762"/>
            <wp:wrapTight wrapText="bothSides">
              <wp:wrapPolygon edited="0">
                <wp:start x="-21" y="21543"/>
                <wp:lineTo x="21562" y="21543"/>
                <wp:lineTo x="21562" y="102"/>
                <wp:lineTo x="-21" y="102"/>
                <wp:lineTo x="-21" y="21543"/>
              </wp:wrapPolygon>
            </wp:wrapTight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8064500" cy="3013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3CB069" w14:textId="77777777" w:rsidR="00890D4C" w:rsidRDefault="00890D4C" w:rsidP="00E129E4">
      <w:pPr>
        <w:rPr>
          <w:rFonts w:ascii="Times New Roman" w:hAnsi="Times New Roman" w:cs="Times New Roman"/>
          <w:b/>
          <w:sz w:val="28"/>
          <w:szCs w:val="28"/>
        </w:rPr>
      </w:pPr>
    </w:p>
    <w:p w14:paraId="2648786C" w14:textId="77777777" w:rsidR="00890D4C" w:rsidRDefault="00890D4C" w:rsidP="00E129E4">
      <w:pPr>
        <w:rPr>
          <w:rFonts w:ascii="Times New Roman" w:hAnsi="Times New Roman" w:cs="Times New Roman"/>
          <w:b/>
          <w:sz w:val="28"/>
          <w:szCs w:val="28"/>
        </w:rPr>
      </w:pPr>
      <w:r w:rsidRPr="00890D4C"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FB490DE" wp14:editId="4D2681AB">
                <wp:simplePos x="0" y="0"/>
                <wp:positionH relativeFrom="column">
                  <wp:posOffset>-3071495</wp:posOffset>
                </wp:positionH>
                <wp:positionV relativeFrom="paragraph">
                  <wp:posOffset>240665</wp:posOffset>
                </wp:positionV>
                <wp:extent cx="8294370" cy="1403985"/>
                <wp:effectExtent l="0" t="6350" r="5080" b="5080"/>
                <wp:wrapNone/>
                <wp:docPr id="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829437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DCA9D8" w14:textId="77777777" w:rsidR="00890D4C" w:rsidRPr="00B15B0A" w:rsidRDefault="00890D4C" w:rsidP="00890D4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15B0A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Th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chromosome and exon location of the mutated genes were shown, the specific mutation loci (Base) and caused protein changes (AA) were displayed. The variant allele fractions were represented as percentag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type w14:anchorId="7FB490DE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241.85pt;margin-top:18.95pt;width:653.1pt;height:110.55pt;rotation:90;z-index:2516725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TyRNQIAACsEAAAOAAAAZHJzL2Uyb0RvYy54bWysU82O0zAQviPxDpbvNGk2Zduo6WrpUoS0&#10;/EgLD+A4TmNhe4LtNlkeAN6AExfuPFefg7FTtRXcED5YHs/48zffzCxvBq3IXlgnwZR0OkkpEYZD&#10;Lc22pB8/bJ7NKXGemZopMKKkj8LRm9XTJ8u+K0QGLahaWIIgxhV9V9LW+65IEsdboZmbQCcMOhuw&#10;mnk07TapLesRXaskS9PnSQ+27ixw4Rze3o1Ouor4TSO4f9c0TniiSorcfNxt3KuwJ6slK7aWda3k&#10;RxrsH1hoJg1+eoK6Y56RnZV/QWnJLTho/ISDTqBpJBcxB8xmmv6RzUPLOhFzQXFcd5LJ/T9Y/nb/&#10;3hJZY+0oMUxjiQ7fvx1+/Dr8/EqyIE/fuQKjHjqM88MLGEJoSNV198A/OWJg3TKzFbfWQt8KViO9&#10;aXiZXDwdcVwAqfo3UOM/bOchAg2N1cQC1maWp2HFW9SG4F9YtMdTocTgCcfLebbIr67RxdE3zdOr&#10;xXwWf2RFAAvsOuv8KwGahENJLXZChGX7e+cDuXNITAaUrDdSqWjYbbVWluwZds0mriO6uwxThvQl&#10;XcyyWUQ2EN7HhtLSY1crqZHqmFG8DuK8NHU8eybVeEYmyhzVCgKNUvmhGjAwSFhB/Yi6RYUwZ5w2&#10;TKgF+4WSHju3pO7zjllBiXptUPvFNM9Dq0cjn11naNhLT3XpYYYjVEk9JeNx7eN4jBW+xRptZNTr&#10;zOTIFTsyynicntDyl3aMOs/46jcAAAD//wMAUEsDBBQABgAIAAAAIQDfMYdM3wAAAAsBAAAPAAAA&#10;ZHJzL2Rvd25yZXYueG1sTI8xT8MwFIR3JP6D9SqxtXaqJiRpnAohdYCNloXNjR9JlPjZxG4a/j1m&#10;gvF0p7vvqsNiRjbj5HtLEpKNAIbUWN1TK+H9fFznwHxQpNVoCSV8o4dDfX9XqVLbG73hfAotiyXk&#10;SyWhC8GVnPumQ6P8xjqk6H3ayagQ5dRyPalbLDcj3wqRcaN6igudcvjcYTOcribufrhh0DzfHYtE&#10;v6Rfs51enZXyYbU87YEFXMJfGH7xIzrUkelir6Q9GyWkeSQPEtap2GXAYmL7WBTALhJykWTA64r/&#10;/1D/AAAA//8DAFBLAQItABQABgAIAAAAIQC2gziS/gAAAOEBAAATAAAAAAAAAAAAAAAAAAAAAABb&#10;Q29udGVudF9UeXBlc10ueG1sUEsBAi0AFAAGAAgAAAAhADj9If/WAAAAlAEAAAsAAAAAAAAAAAAA&#10;AAAALwEAAF9yZWxzLy5yZWxzUEsBAi0AFAAGAAgAAAAhAMaNPJE1AgAAKwQAAA4AAAAAAAAAAAAA&#10;AAAALgIAAGRycy9lMm9Eb2MueG1sUEsBAi0AFAAGAAgAAAAhAN8xh0zfAAAACwEAAA8AAAAAAAAA&#10;AAAAAAAAjwQAAGRycy9kb3ducmV2LnhtbFBLBQYAAAAABAAEAPMAAACbBQAAAAA=&#10;" stroked="f">
                <v:textbox style="mso-fit-shape-to-text:t">
                  <w:txbxContent>
                    <w:p w14:paraId="05DCA9D8" w14:textId="77777777" w:rsidR="00890D4C" w:rsidRPr="00B15B0A" w:rsidRDefault="00890D4C" w:rsidP="00890D4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15B0A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The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chromosome and exon location of the mutated genes were shown, the specific mutation loci (Base) and caused protein changes (AA) were displayed. The variant allele fractions were represented as percentages.</w:t>
                      </w:r>
                    </w:p>
                  </w:txbxContent>
                </v:textbox>
              </v:shape>
            </w:pict>
          </mc:Fallback>
        </mc:AlternateContent>
      </w:r>
      <w:r w:rsidRPr="00B15B0A">
        <w:rPr>
          <w:rFonts w:ascii="Times New Roman" w:hAnsi="Times New Roman" w:cs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949620C" wp14:editId="6F4359E5">
                <wp:simplePos x="0" y="0"/>
                <wp:positionH relativeFrom="column">
                  <wp:posOffset>803910</wp:posOffset>
                </wp:positionH>
                <wp:positionV relativeFrom="paragraph">
                  <wp:posOffset>231140</wp:posOffset>
                </wp:positionV>
                <wp:extent cx="8294370" cy="1403985"/>
                <wp:effectExtent l="0" t="6350" r="5080" b="5080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829437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F0AA04" w14:textId="77777777" w:rsidR="00890D4C" w:rsidRPr="00B15B0A" w:rsidRDefault="00890D4C" w:rsidP="00890D4C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>2 Variant allele fractions of the mutated genes detected by whole-exome sequencing and targeted sequenc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 w14:anchorId="5949620C" id="_x0000_s1027" type="#_x0000_t202" style="position:absolute;left:0;text-align:left;margin-left:63.3pt;margin-top:18.2pt;width:653.1pt;height:110.55pt;rotation:90;z-index:25167462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XRXOwIAADQEAAAOAAAAZHJzL2Uyb0RvYy54bWysU81uEzEQviPxDpbvZDfphiarbqrSEoRU&#10;fqTCA3i93qyF12NsJ7vlAcobcOLCnefqczCeRG2AG8IHy+MZf575vpmz87E3bKd80GArPp3knCkr&#10;odF2U/GPH9bPFpyFKGwjDFhV8VsV+Pnq6ZOzwZVqBh2YRnmGIDaUg6t4F6MrsyzITvUiTMApi84W&#10;fC8imn6TNV4MiN6bbJbnz7MBfOM8SBUC3l7tnXxF+G2rZHzXtkFFZiqOuUXaPe112rPVmSg3XrhO&#10;y0Ma4h+y6IW2+OkD1JWIgm29/guq19JDgDZOJPQZtK2WimrAaqb5H9XcdMIpqgXJCe6BpvD/YOXb&#10;3XvPdFPxk/yUMyt6FOn+29f77z/vf9yxWSJocKHEuBuHkXF8ASMKTcUGdw3yU2AWLjthN+rCexg6&#10;JRpMcJpeZkdP9zghgdTDG2jwH7GNQEBj63vmAdWZF3ladIvsMPwLZbt9kEqNkUm8XMyWxckpuiT6&#10;pkV+slzM6UdRJrAkhfMhvlLQs3SouMdeIFixuw4xJfcYksIDGN2stTFk+E19aTzbCeybNa0D+m9h&#10;xrKh4sv5bE7IFtJ7aqleR+xro3tMdV8RXSdyXtqGzlFosz9jJsYe2EoE7amKYz2SMkRlYrKG5hbp&#10;I6KwdBw7rKsD/4WzAVu44uHzVnjFmXltUYLltChSz5NRzE9naPhjT33sEVYiVMUjZ/vjZaQ5ITrc&#10;BUq11kTbYyaHlLE1ic3DGKXeP7Yp6nHYV78AAAD//wMAUEsDBBQABgAIAAAAIQDfM7j73gAAAAwB&#10;AAAPAAAAZHJzL2Rvd25yZXYueG1sTI89T8MwEIZ3JP6DdZXYWjsVjZI0ToWQOsBG6cLmxkcSJf7A&#10;dtPw7zkm2N7TPXo/6sNiJjZjiIOzErKNAIa2dXqwnYTz+3FdAItJWa0mZ1HCN0Y4NPd3taq0u9k3&#10;nE+pY2RiY6Uk9Cn5ivPY9mhU3DiPln6fLhiV6Awd10HdyNxMfCtEzo0aLCX0yuNzj+14uhrK/fDj&#10;qHnxeCwz/bL7ml149U7Kh9XytAeWcEl/MPzWp+rQUKeLu1od2SQhz8uMUAnrnchJEVKUYgvsQkKI&#10;DHhT8/8jmh8AAAD//wMAUEsBAi0AFAAGAAgAAAAhALaDOJL+AAAA4QEAABMAAAAAAAAAAAAAAAAA&#10;AAAAAFtDb250ZW50X1R5cGVzXS54bWxQSwECLQAUAAYACAAAACEAOP0h/9YAAACUAQAACwAAAAAA&#10;AAAAAAAAAAAvAQAAX3JlbHMvLnJlbHNQSwECLQAUAAYACAAAACEAIw10VzsCAAA0BAAADgAAAAAA&#10;AAAAAAAAAAAuAgAAZHJzL2Uyb0RvYy54bWxQSwECLQAUAAYACAAAACEA3zO4+94AAAAMAQAADwAA&#10;AAAAAAAAAAAAAACVBAAAZHJzL2Rvd25yZXYueG1sUEsFBgAAAAAEAAQA8wAAAKAFAAAAAA==&#10;" stroked="f">
                <v:textbox style="mso-fit-shape-to-text:t">
                  <w:txbxContent>
                    <w:p w14:paraId="45F0AA04" w14:textId="77777777" w:rsidR="00890D4C" w:rsidRPr="00B15B0A" w:rsidRDefault="00890D4C" w:rsidP="00890D4C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 xml:space="preserve">Supplementary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Table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>2 Variant allele fractions of the mutated genes detected by whole-exome sequencing and targeted sequencing</w:t>
                      </w:r>
                    </w:p>
                  </w:txbxContent>
                </v:textbox>
              </v:shape>
            </w:pict>
          </mc:Fallback>
        </mc:AlternateContent>
      </w:r>
    </w:p>
    <w:p w14:paraId="45409DA0" w14:textId="77777777" w:rsidR="00890D4C" w:rsidRDefault="00890D4C" w:rsidP="00E129E4">
      <w:pPr>
        <w:rPr>
          <w:rFonts w:ascii="Times New Roman" w:hAnsi="Times New Roman" w:cs="Times New Roman"/>
          <w:b/>
          <w:sz w:val="28"/>
          <w:szCs w:val="28"/>
        </w:rPr>
      </w:pPr>
    </w:p>
    <w:p w14:paraId="5AEBED86" w14:textId="77777777" w:rsidR="00890D4C" w:rsidRDefault="00890D4C" w:rsidP="00E129E4">
      <w:pPr>
        <w:rPr>
          <w:rFonts w:ascii="Times New Roman" w:hAnsi="Times New Roman" w:cs="Times New Roman"/>
          <w:b/>
          <w:sz w:val="28"/>
          <w:szCs w:val="28"/>
        </w:rPr>
      </w:pPr>
    </w:p>
    <w:p w14:paraId="280404D3" w14:textId="77777777" w:rsidR="00890D4C" w:rsidRDefault="00890D4C" w:rsidP="00E129E4">
      <w:pPr>
        <w:rPr>
          <w:rFonts w:ascii="Times New Roman" w:hAnsi="Times New Roman" w:cs="Times New Roman"/>
          <w:b/>
          <w:sz w:val="28"/>
          <w:szCs w:val="28"/>
        </w:rPr>
      </w:pPr>
    </w:p>
    <w:p w14:paraId="3D39CFA5" w14:textId="77777777" w:rsidR="00890D4C" w:rsidRDefault="00890D4C" w:rsidP="00E129E4">
      <w:pPr>
        <w:rPr>
          <w:rFonts w:ascii="Times New Roman" w:hAnsi="Times New Roman" w:cs="Times New Roman"/>
          <w:b/>
          <w:sz w:val="28"/>
          <w:szCs w:val="28"/>
        </w:rPr>
      </w:pPr>
    </w:p>
    <w:p w14:paraId="6DDFC13C" w14:textId="77777777" w:rsidR="00890D4C" w:rsidRDefault="00890D4C" w:rsidP="00E129E4">
      <w:pPr>
        <w:rPr>
          <w:rFonts w:ascii="Times New Roman" w:hAnsi="Times New Roman" w:cs="Times New Roman"/>
          <w:b/>
          <w:sz w:val="28"/>
          <w:szCs w:val="28"/>
        </w:rPr>
      </w:pPr>
    </w:p>
    <w:p w14:paraId="3C0501E6" w14:textId="77777777" w:rsidR="00890D4C" w:rsidRDefault="00890D4C" w:rsidP="00E129E4">
      <w:pPr>
        <w:rPr>
          <w:rFonts w:ascii="Times New Roman" w:hAnsi="Times New Roman" w:cs="Times New Roman"/>
          <w:b/>
          <w:sz w:val="28"/>
          <w:szCs w:val="28"/>
        </w:rPr>
      </w:pPr>
    </w:p>
    <w:p w14:paraId="2726ABFF" w14:textId="77777777" w:rsidR="00890D4C" w:rsidRDefault="00890D4C" w:rsidP="00E129E4">
      <w:pPr>
        <w:rPr>
          <w:rFonts w:ascii="Times New Roman" w:hAnsi="Times New Roman" w:cs="Times New Roman"/>
          <w:b/>
          <w:sz w:val="28"/>
          <w:szCs w:val="28"/>
        </w:rPr>
      </w:pPr>
    </w:p>
    <w:p w14:paraId="11A12E81" w14:textId="77777777" w:rsidR="00890D4C" w:rsidRDefault="00890D4C" w:rsidP="00E129E4">
      <w:pPr>
        <w:rPr>
          <w:rFonts w:ascii="Times New Roman" w:hAnsi="Times New Roman" w:cs="Times New Roman"/>
          <w:b/>
          <w:sz w:val="28"/>
          <w:szCs w:val="28"/>
        </w:rPr>
      </w:pPr>
    </w:p>
    <w:p w14:paraId="6F81CEAC" w14:textId="77777777" w:rsidR="00890D4C" w:rsidRDefault="00890D4C" w:rsidP="00E129E4">
      <w:pPr>
        <w:rPr>
          <w:rFonts w:ascii="Times New Roman" w:hAnsi="Times New Roman" w:cs="Times New Roman"/>
          <w:b/>
          <w:sz w:val="28"/>
          <w:szCs w:val="28"/>
        </w:rPr>
      </w:pPr>
    </w:p>
    <w:p w14:paraId="61E28515" w14:textId="77777777" w:rsidR="00890D4C" w:rsidRDefault="00890D4C" w:rsidP="00E129E4">
      <w:pPr>
        <w:rPr>
          <w:rFonts w:ascii="Times New Roman" w:hAnsi="Times New Roman" w:cs="Times New Roman"/>
          <w:b/>
          <w:sz w:val="28"/>
          <w:szCs w:val="28"/>
        </w:rPr>
      </w:pPr>
    </w:p>
    <w:p w14:paraId="4A186659" w14:textId="77777777" w:rsidR="00890D4C" w:rsidRDefault="00890D4C" w:rsidP="00E129E4">
      <w:pPr>
        <w:rPr>
          <w:rFonts w:ascii="Times New Roman" w:hAnsi="Times New Roman" w:cs="Times New Roman"/>
          <w:b/>
          <w:sz w:val="28"/>
          <w:szCs w:val="28"/>
        </w:rPr>
      </w:pPr>
    </w:p>
    <w:p w14:paraId="251B3781" w14:textId="77777777" w:rsidR="00890D4C" w:rsidRDefault="00890D4C" w:rsidP="00E129E4">
      <w:pPr>
        <w:rPr>
          <w:rFonts w:ascii="Times New Roman" w:hAnsi="Times New Roman" w:cs="Times New Roman"/>
          <w:b/>
          <w:sz w:val="28"/>
          <w:szCs w:val="28"/>
        </w:rPr>
      </w:pPr>
    </w:p>
    <w:p w14:paraId="202D1B2B" w14:textId="77777777" w:rsidR="00890D4C" w:rsidRDefault="00890D4C" w:rsidP="00E129E4">
      <w:pPr>
        <w:rPr>
          <w:rFonts w:ascii="Times New Roman" w:hAnsi="Times New Roman" w:cs="Times New Roman"/>
          <w:b/>
          <w:sz w:val="28"/>
          <w:szCs w:val="28"/>
        </w:rPr>
      </w:pPr>
    </w:p>
    <w:p w14:paraId="7D780926" w14:textId="77777777" w:rsidR="00890D4C" w:rsidRDefault="00890D4C" w:rsidP="00E129E4">
      <w:pPr>
        <w:rPr>
          <w:rFonts w:ascii="Times New Roman" w:hAnsi="Times New Roman" w:cs="Times New Roman"/>
          <w:b/>
          <w:sz w:val="28"/>
          <w:szCs w:val="28"/>
        </w:rPr>
      </w:pPr>
    </w:p>
    <w:p w14:paraId="0103F06B" w14:textId="77777777" w:rsidR="00890D4C" w:rsidRDefault="00890D4C" w:rsidP="00E129E4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upplementary Table 3 Tumor sizes and locations after surgical resection</w:t>
      </w:r>
    </w:p>
    <w:tbl>
      <w:tblPr>
        <w:tblStyle w:val="a3"/>
        <w:tblW w:w="6180" w:type="dxa"/>
        <w:tblLook w:val="04A0" w:firstRow="1" w:lastRow="0" w:firstColumn="1" w:lastColumn="0" w:noHBand="0" w:noVBand="1"/>
      </w:tblPr>
      <w:tblGrid>
        <w:gridCol w:w="1080"/>
        <w:gridCol w:w="1110"/>
        <w:gridCol w:w="1492"/>
        <w:gridCol w:w="1492"/>
        <w:gridCol w:w="1492"/>
      </w:tblGrid>
      <w:tr w:rsidR="00E129E4" w:rsidRPr="00E129E4" w14:paraId="42E49296" w14:textId="77777777" w:rsidTr="00E12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F2AE4DB" w14:textId="77777777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noWrap/>
            <w:hideMark/>
          </w:tcPr>
          <w:p w14:paraId="7B9A70EF" w14:textId="77777777" w:rsidR="00E129E4" w:rsidRPr="00E129E4" w:rsidRDefault="00E129E4" w:rsidP="00E129E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right w:val="single" w:sz="4" w:space="0" w:color="auto"/>
            </w:tcBorders>
            <w:noWrap/>
            <w:hideMark/>
          </w:tcPr>
          <w:p w14:paraId="6EEB822F" w14:textId="77777777" w:rsidR="00E129E4" w:rsidRPr="00E129E4" w:rsidRDefault="00E129E4" w:rsidP="00E129E4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8"/>
              </w:rPr>
            </w:pPr>
            <w:r w:rsidRPr="00E129E4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8"/>
              </w:rPr>
              <w:t>16/04/2020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EE4952" w14:textId="77777777" w:rsidR="00E129E4" w:rsidRPr="00E129E4" w:rsidRDefault="00E129E4" w:rsidP="00E129E4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8"/>
              </w:rPr>
            </w:pPr>
            <w:r w:rsidRPr="00E129E4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8"/>
              </w:rPr>
              <w:t>28/06/2020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hideMark/>
          </w:tcPr>
          <w:p w14:paraId="5F7FBF8E" w14:textId="77777777" w:rsidR="00E129E4" w:rsidRPr="00E129E4" w:rsidRDefault="00E129E4" w:rsidP="00E129E4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8"/>
              </w:rPr>
            </w:pPr>
            <w:r w:rsidRPr="00E129E4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8"/>
              </w:rPr>
              <w:t>30/08/2020</w:t>
            </w:r>
          </w:p>
        </w:tc>
      </w:tr>
      <w:tr w:rsidR="00E129E4" w:rsidRPr="00E129E4" w14:paraId="66AF6415" w14:textId="77777777" w:rsidTr="00E12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5D862D3" w14:textId="77777777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080" w:type="dxa"/>
            <w:noWrap/>
            <w:hideMark/>
          </w:tcPr>
          <w:p w14:paraId="69542CCA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ations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noWrap/>
            <w:hideMark/>
          </w:tcPr>
          <w:p w14:paraId="5D47300D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zes (mm)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0B476E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zes (mm)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hideMark/>
          </w:tcPr>
          <w:p w14:paraId="3EBFFF3C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zes (mm)</w:t>
            </w:r>
          </w:p>
        </w:tc>
      </w:tr>
      <w:tr w:rsidR="00E129E4" w:rsidRPr="00E129E4" w14:paraId="29E383AC" w14:textId="77777777" w:rsidTr="00E129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19F57D0" w14:textId="4CC617D6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 w:rsidR="00F82643">
              <w:rPr>
                <w:rFonts w:ascii="等线" w:eastAsia="等线" w:hAnsi="等线" w:cs="宋体"/>
                <w:color w:val="000000"/>
                <w:kern w:val="0"/>
                <w:sz w:val="22"/>
              </w:rPr>
              <w:t>’</w:t>
            </w: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8F8ACC5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2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noWrap/>
            <w:hideMark/>
          </w:tcPr>
          <w:p w14:paraId="4708ABC0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B1C8B5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iminated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hideMark/>
          </w:tcPr>
          <w:p w14:paraId="696D8711" w14:textId="5AF861C1" w:rsidR="00E129E4" w:rsidRPr="00E129E4" w:rsidRDefault="00E129E4" w:rsidP="00D80EF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E129E4" w:rsidRPr="00E129E4" w14:paraId="2D1F3819" w14:textId="77777777" w:rsidTr="00E12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83F37ED" w14:textId="57692191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 w:rsidR="00F82643">
              <w:rPr>
                <w:rFonts w:ascii="等线" w:eastAsia="等线" w:hAnsi="等线" w:cs="宋体"/>
                <w:color w:val="000000"/>
                <w:kern w:val="0"/>
                <w:sz w:val="22"/>
              </w:rPr>
              <w:t>’</w:t>
            </w: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C513BCA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2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noWrap/>
            <w:hideMark/>
          </w:tcPr>
          <w:p w14:paraId="636F932A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6DA9D8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hideMark/>
          </w:tcPr>
          <w:p w14:paraId="6C199969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E129E4" w:rsidRPr="00E129E4" w14:paraId="3FB2DBB3" w14:textId="77777777" w:rsidTr="00E129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1B7E0BD" w14:textId="6635EFFE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 w:rsidR="00F82643">
              <w:rPr>
                <w:rFonts w:ascii="等线" w:eastAsia="等线" w:hAnsi="等线" w:cs="宋体"/>
                <w:color w:val="000000"/>
                <w:kern w:val="0"/>
                <w:sz w:val="22"/>
              </w:rPr>
              <w:t>’</w:t>
            </w: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6357B58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2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noWrap/>
            <w:hideMark/>
          </w:tcPr>
          <w:p w14:paraId="6CC999C9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1DA46A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hideMark/>
          </w:tcPr>
          <w:p w14:paraId="45393BAB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E129E4" w:rsidRPr="00E129E4" w14:paraId="3808CCEE" w14:textId="77777777" w:rsidTr="00E12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BA32DEE" w14:textId="3A5D96D7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 w:rsidR="00F82643">
              <w:rPr>
                <w:rFonts w:ascii="等线" w:eastAsia="等线" w:hAnsi="等线" w:cs="宋体"/>
                <w:color w:val="000000"/>
                <w:kern w:val="0"/>
                <w:sz w:val="22"/>
              </w:rPr>
              <w:t>’</w:t>
            </w: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E25DD60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2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noWrap/>
            <w:hideMark/>
          </w:tcPr>
          <w:p w14:paraId="1DAA8485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AA9139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hideMark/>
          </w:tcPr>
          <w:p w14:paraId="7792064E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E129E4" w:rsidRPr="00E129E4" w14:paraId="73267F6C" w14:textId="77777777" w:rsidTr="00E129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4AAA432" w14:textId="7791B2A6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 w:rsidR="00F82643">
              <w:rPr>
                <w:rFonts w:ascii="等线" w:eastAsia="等线" w:hAnsi="等线" w:cs="宋体"/>
                <w:color w:val="000000"/>
                <w:kern w:val="0"/>
                <w:sz w:val="22"/>
              </w:rPr>
              <w:t>’</w:t>
            </w: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6169F4EB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2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noWrap/>
            <w:hideMark/>
          </w:tcPr>
          <w:p w14:paraId="38E5C4A5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B5CFA5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iminated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hideMark/>
          </w:tcPr>
          <w:p w14:paraId="16EBE7C0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iminated</w:t>
            </w:r>
          </w:p>
        </w:tc>
      </w:tr>
      <w:tr w:rsidR="00E129E4" w:rsidRPr="00E129E4" w14:paraId="7331417E" w14:textId="77777777" w:rsidTr="00E12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6F347CC" w14:textId="6E051D8E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 w:rsidR="00F82643">
              <w:rPr>
                <w:rFonts w:ascii="等线" w:eastAsia="等线" w:hAnsi="等线" w:cs="宋体"/>
                <w:color w:val="000000"/>
                <w:kern w:val="0"/>
                <w:sz w:val="22"/>
              </w:rPr>
              <w:t>’</w:t>
            </w: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5E1636CC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2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noWrap/>
            <w:hideMark/>
          </w:tcPr>
          <w:p w14:paraId="15411A36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9744E2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hideMark/>
          </w:tcPr>
          <w:p w14:paraId="2F3A85F1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E129E4" w:rsidRPr="00E129E4" w14:paraId="70C1CE51" w14:textId="77777777" w:rsidTr="00E129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3AA81E6" w14:textId="2610020F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 w:rsidR="00F82643">
              <w:rPr>
                <w:rFonts w:ascii="等线" w:eastAsia="等线" w:hAnsi="等线" w:cs="宋体"/>
                <w:color w:val="000000"/>
                <w:kern w:val="0"/>
                <w:sz w:val="22"/>
              </w:rPr>
              <w:t>’</w:t>
            </w: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7F462998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2/4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noWrap/>
            <w:hideMark/>
          </w:tcPr>
          <w:p w14:paraId="41B6B2A4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F01253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hideMark/>
          </w:tcPr>
          <w:p w14:paraId="4CFBBE56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E129E4" w:rsidRPr="00E129E4" w14:paraId="2DDE9066" w14:textId="77777777" w:rsidTr="00E12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614FAE7" w14:textId="51865E86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 w:rsidR="00F82643">
              <w:rPr>
                <w:rFonts w:ascii="等线" w:eastAsia="等线" w:hAnsi="等线" w:cs="宋体"/>
                <w:color w:val="000000"/>
                <w:kern w:val="0"/>
                <w:sz w:val="22"/>
              </w:rPr>
              <w:t>’</w:t>
            </w: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7DEA44F5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2/4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noWrap/>
            <w:hideMark/>
          </w:tcPr>
          <w:p w14:paraId="1F64716D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603757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hideMark/>
          </w:tcPr>
          <w:p w14:paraId="6537EF27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E129E4" w:rsidRPr="00E129E4" w14:paraId="38FBBCEB" w14:textId="77777777" w:rsidTr="00E129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E565BBE" w14:textId="602A5213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 w:rsidR="00F82643">
              <w:rPr>
                <w:rFonts w:ascii="等线" w:eastAsia="等线" w:hAnsi="等线" w:cs="宋体"/>
                <w:color w:val="000000"/>
                <w:kern w:val="0"/>
                <w:sz w:val="22"/>
              </w:rPr>
              <w:t>’</w:t>
            </w: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620A54D3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2/4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noWrap/>
            <w:hideMark/>
          </w:tcPr>
          <w:p w14:paraId="41650376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42936B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hideMark/>
          </w:tcPr>
          <w:p w14:paraId="241E49A3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E129E4" w:rsidRPr="00E129E4" w14:paraId="3BA88A32" w14:textId="77777777" w:rsidTr="00E12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C8B60E2" w14:textId="0AEF6DDA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 w:rsidR="00F82643">
              <w:rPr>
                <w:rFonts w:ascii="等线" w:eastAsia="等线" w:hAnsi="等线" w:cs="宋体"/>
                <w:color w:val="000000"/>
                <w:kern w:val="0"/>
                <w:sz w:val="22"/>
              </w:rPr>
              <w:t>’</w:t>
            </w: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7A108BF3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2/4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noWrap/>
            <w:hideMark/>
          </w:tcPr>
          <w:p w14:paraId="67D5DEEA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D597BE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hideMark/>
          </w:tcPr>
          <w:p w14:paraId="272B1A9C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E129E4" w:rsidRPr="00E129E4" w14:paraId="5C658A4C" w14:textId="77777777" w:rsidTr="00E129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BCA6A7E" w14:textId="383EDACA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 w:rsidR="00F82643">
              <w:rPr>
                <w:rFonts w:ascii="等线" w:eastAsia="等线" w:hAnsi="等线" w:cs="宋体"/>
                <w:color w:val="000000"/>
                <w:kern w:val="0"/>
                <w:sz w:val="22"/>
              </w:rPr>
              <w:t>’</w:t>
            </w: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2F6444CF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3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noWrap/>
            <w:hideMark/>
          </w:tcPr>
          <w:p w14:paraId="34B0754B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908BA5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iminated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hideMark/>
          </w:tcPr>
          <w:p w14:paraId="744A2B21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E129E4" w:rsidRPr="00E129E4" w14:paraId="3F1C3ABA" w14:textId="77777777" w:rsidTr="00E12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E776272" w14:textId="2F3505E1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 w:rsidR="00F82643">
              <w:rPr>
                <w:rFonts w:ascii="等线" w:eastAsia="等线" w:hAnsi="等线" w:cs="宋体"/>
                <w:color w:val="000000"/>
                <w:kern w:val="0"/>
                <w:sz w:val="22"/>
              </w:rPr>
              <w:t>’</w:t>
            </w: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05088B48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3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noWrap/>
            <w:hideMark/>
          </w:tcPr>
          <w:p w14:paraId="33D3F0CB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C978F4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iminated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hideMark/>
          </w:tcPr>
          <w:p w14:paraId="20322759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E129E4" w:rsidRPr="00E129E4" w14:paraId="1F6EACBD" w14:textId="77777777" w:rsidTr="00E129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905D0A8" w14:textId="389B3147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 w:rsidR="00F82643">
              <w:rPr>
                <w:rFonts w:ascii="等线" w:eastAsia="等线" w:hAnsi="等线" w:cs="宋体"/>
                <w:color w:val="000000"/>
                <w:kern w:val="0"/>
                <w:sz w:val="22"/>
              </w:rPr>
              <w:t>’</w:t>
            </w: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2F2283C4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4b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noWrap/>
            <w:hideMark/>
          </w:tcPr>
          <w:p w14:paraId="5A25BBA9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9D2AD7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iminated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hideMark/>
          </w:tcPr>
          <w:p w14:paraId="4C818240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iminated</w:t>
            </w:r>
          </w:p>
        </w:tc>
      </w:tr>
      <w:tr w:rsidR="00E129E4" w:rsidRPr="00E129E4" w14:paraId="76AC412A" w14:textId="77777777" w:rsidTr="00E12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3E5A02E" w14:textId="54414E09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 w:rsidR="00F82643">
              <w:rPr>
                <w:rFonts w:ascii="等线" w:eastAsia="等线" w:hAnsi="等线" w:cs="宋体"/>
                <w:color w:val="000000"/>
                <w:kern w:val="0"/>
                <w:sz w:val="22"/>
              </w:rPr>
              <w:t>’</w:t>
            </w: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4B3EF687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4b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noWrap/>
            <w:hideMark/>
          </w:tcPr>
          <w:p w14:paraId="49846F96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B99F76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iminated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hideMark/>
          </w:tcPr>
          <w:p w14:paraId="04276722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iminated</w:t>
            </w:r>
          </w:p>
        </w:tc>
      </w:tr>
      <w:tr w:rsidR="00E129E4" w:rsidRPr="00E129E4" w14:paraId="74843843" w14:textId="77777777" w:rsidTr="00E129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94CE2D7" w14:textId="38B3C8F7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 w:rsidR="00F82643">
              <w:rPr>
                <w:rFonts w:ascii="等线" w:eastAsia="等线" w:hAnsi="等线" w:cs="宋体"/>
                <w:color w:val="000000"/>
                <w:kern w:val="0"/>
                <w:sz w:val="22"/>
              </w:rPr>
              <w:t>’</w:t>
            </w: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25A7323E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4b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noWrap/>
            <w:hideMark/>
          </w:tcPr>
          <w:p w14:paraId="1A3F29BA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3076B4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iminated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hideMark/>
          </w:tcPr>
          <w:p w14:paraId="5246785C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E129E4" w:rsidRPr="00E129E4" w14:paraId="7CB5EA58" w14:textId="77777777" w:rsidTr="00E12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F6F5030" w14:textId="755C823A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 w:rsidR="00F82643">
              <w:rPr>
                <w:rFonts w:ascii="等线" w:eastAsia="等线" w:hAnsi="等线" w:cs="宋体"/>
                <w:color w:val="000000"/>
                <w:kern w:val="0"/>
                <w:sz w:val="22"/>
              </w:rPr>
              <w:t>’</w:t>
            </w: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3C640001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4b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noWrap/>
            <w:hideMark/>
          </w:tcPr>
          <w:p w14:paraId="6360F38A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6BD26C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iminated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hideMark/>
          </w:tcPr>
          <w:p w14:paraId="5874322E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E129E4" w:rsidRPr="00E129E4" w14:paraId="6B00E054" w14:textId="77777777" w:rsidTr="00E129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9EC37CA" w14:textId="46BA8A64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 w:rsidR="00F82643">
              <w:rPr>
                <w:rFonts w:ascii="等线" w:eastAsia="等线" w:hAnsi="等线" w:cs="宋体"/>
                <w:color w:val="000000"/>
                <w:kern w:val="0"/>
                <w:sz w:val="22"/>
              </w:rPr>
              <w:t>’</w:t>
            </w: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26252A1C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4b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noWrap/>
            <w:hideMark/>
          </w:tcPr>
          <w:p w14:paraId="7ACD32F5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28E973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iminated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hideMark/>
          </w:tcPr>
          <w:p w14:paraId="1590B1C7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iminated</w:t>
            </w:r>
          </w:p>
        </w:tc>
      </w:tr>
      <w:tr w:rsidR="00E129E4" w:rsidRPr="00E129E4" w14:paraId="52CD60CF" w14:textId="77777777" w:rsidTr="00E12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BAAE9D5" w14:textId="0C606CA5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 w:rsidR="00F82643">
              <w:rPr>
                <w:rFonts w:ascii="等线" w:eastAsia="等线" w:hAnsi="等线" w:cs="宋体"/>
                <w:color w:val="000000"/>
                <w:kern w:val="0"/>
                <w:sz w:val="22"/>
              </w:rPr>
              <w:t>’</w:t>
            </w: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06D958D7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4b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noWrap/>
            <w:hideMark/>
          </w:tcPr>
          <w:p w14:paraId="5B31D605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EC5436" w14:textId="77777777" w:rsidR="00E129E4" w:rsidRPr="00E129E4" w:rsidRDefault="00E129E4" w:rsidP="00E12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iminated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hideMark/>
          </w:tcPr>
          <w:p w14:paraId="02675FA8" w14:textId="77777777" w:rsidR="00E129E4" w:rsidRPr="00E129E4" w:rsidRDefault="00E129E4" w:rsidP="00E129E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129E4" w:rsidRPr="00E129E4" w14:paraId="113CA0AA" w14:textId="77777777" w:rsidTr="00E129E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C07C88F" w14:textId="3D8FBE47" w:rsidR="00E129E4" w:rsidRPr="00E129E4" w:rsidRDefault="00E129E4" w:rsidP="00E129E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 w:rsidR="00F82643">
              <w:rPr>
                <w:rFonts w:ascii="等线" w:eastAsia="等线" w:hAnsi="等线" w:cs="宋体"/>
                <w:color w:val="000000"/>
                <w:kern w:val="0"/>
                <w:sz w:val="22"/>
              </w:rPr>
              <w:t>’</w:t>
            </w:r>
            <w:bookmarkStart w:id="0" w:name="_GoBack"/>
            <w:bookmarkEnd w:id="0"/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noWrap/>
            <w:hideMark/>
          </w:tcPr>
          <w:p w14:paraId="41A5DAE2" w14:textId="77777777" w:rsidR="00E129E4" w:rsidRPr="00E129E4" w:rsidRDefault="00E129E4" w:rsidP="00E12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4b</w:t>
            </w:r>
          </w:p>
        </w:tc>
        <w:tc>
          <w:tcPr>
            <w:tcW w:w="1340" w:type="dxa"/>
            <w:tcBorders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14:paraId="12CAEE24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340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14:paraId="0E1E8CFC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noWrap/>
            <w:hideMark/>
          </w:tcPr>
          <w:p w14:paraId="451351F9" w14:textId="77777777" w:rsidR="00E129E4" w:rsidRPr="00E129E4" w:rsidRDefault="00E129E4" w:rsidP="00E129E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129E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</w:tr>
    </w:tbl>
    <w:p w14:paraId="5DEC601D" w14:textId="77777777" w:rsidR="00E129E4" w:rsidRPr="00E129E4" w:rsidRDefault="00E129E4">
      <w:pPr>
        <w:rPr>
          <w:rFonts w:ascii="Times New Roman" w:hAnsi="Times New Roman" w:cs="Times New Roman"/>
          <w:b/>
          <w:sz w:val="28"/>
          <w:szCs w:val="28"/>
        </w:rPr>
      </w:pPr>
    </w:p>
    <w:sectPr w:rsidR="00E129E4" w:rsidRPr="00E129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FB3B45" w14:textId="77777777" w:rsidR="00C00632" w:rsidRDefault="00C00632" w:rsidP="00D80EF8">
      <w:r>
        <w:separator/>
      </w:r>
    </w:p>
  </w:endnote>
  <w:endnote w:type="continuationSeparator" w:id="0">
    <w:p w14:paraId="1E838DD5" w14:textId="77777777" w:rsidR="00C00632" w:rsidRDefault="00C00632" w:rsidP="00D80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0C39C2" w14:textId="77777777" w:rsidR="00C00632" w:rsidRDefault="00C00632" w:rsidP="00D80EF8">
      <w:r>
        <w:separator/>
      </w:r>
    </w:p>
  </w:footnote>
  <w:footnote w:type="continuationSeparator" w:id="0">
    <w:p w14:paraId="09A42896" w14:textId="77777777" w:rsidR="00C00632" w:rsidRDefault="00C00632" w:rsidP="00D80EF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谢 先生">
    <w15:presenceInfo w15:providerId="Windows Live" w15:userId="3feb0c00d9ddbf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1F8"/>
    <w:rsid w:val="001F66B7"/>
    <w:rsid w:val="00426E0E"/>
    <w:rsid w:val="00487050"/>
    <w:rsid w:val="00890D4C"/>
    <w:rsid w:val="008C76F8"/>
    <w:rsid w:val="00C00632"/>
    <w:rsid w:val="00C54EBF"/>
    <w:rsid w:val="00D80EF8"/>
    <w:rsid w:val="00D861F8"/>
    <w:rsid w:val="00E129E4"/>
    <w:rsid w:val="00F82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2B22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E129E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1F66B7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F66B7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D80E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80EF8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80E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80EF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E129E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1F66B7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F66B7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D80E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80EF8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80E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80E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lox</dc:creator>
  <cp:lastModifiedBy>haplox</cp:lastModifiedBy>
  <cp:revision>3</cp:revision>
  <dcterms:created xsi:type="dcterms:W3CDTF">2020-09-25T01:09:00Z</dcterms:created>
  <dcterms:modified xsi:type="dcterms:W3CDTF">2021-02-22T09:53:00Z</dcterms:modified>
</cp:coreProperties>
</file>